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Supplementary table 1. Missing patterns and frequency of Variables</w:t>
      </w:r>
    </w:p>
    <w:tbl>
      <w:tblPr>
        <w:tblW w:w="7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103"/>
        <w:gridCol w:w="3012"/>
        <w:gridCol w:w="1103"/>
      </w:tblGrid>
      <w:tr>
        <w:trPr/>
        <w:tc>
          <w:tcPr>
            <w:tcW w:w="2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Variables 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requency</w:t>
            </w:r>
          </w:p>
        </w:tc>
        <w:tc>
          <w:tcPr>
            <w:tcW w:w="3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Variables 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requency</w:t>
            </w:r>
          </w:p>
        </w:tc>
      </w:tr>
      <w:tr>
        <w:trPr/>
        <w:tc>
          <w:tcPr>
            <w:tcW w:w="255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hing</w:t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2</w:t>
            </w:r>
          </w:p>
        </w:tc>
        <w:tc>
          <w:tcPr>
            <w:tcW w:w="301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FP</w:t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KP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og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HBV DNA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T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T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AFP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og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HBV DNA)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FP, APT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U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I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bi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AKP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AFP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PTT, 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U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og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HBV DNA)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 xml:space="preserve">TC, TG, APTT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AKP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FP, 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U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AFP, APTT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U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Ibi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I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, AKP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FP, TC, TG, APT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AFP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og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HBV DNA)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>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FP, I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bi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AKP, TC, T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  <w:t xml:space="preserve">AFP, TC, TG, APTT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U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5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b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G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b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T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bi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I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bi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, TC, TG</w:t>
            </w:r>
          </w:p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AF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Alpha fetoprotein; AKP, Alkaline phosphatase; HBV DNA, Hepatitis B virus deoxyribonucleic acid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>APTT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, Activated partial thromboplastin time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</w:rPr>
        <w:t>T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>bil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, Total bilirubin; TC, Total cholesterol; TG, Triglyceride; NEU, Neutrophil count; LYC, Lymphocyte count; Ibil, Indirect bilirubin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GL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, 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lobulin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A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l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, 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lbumin.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Supplementary table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2. Clinical characteristics of studied patients in the training cohort and external validation cohort</w:t>
      </w:r>
    </w:p>
    <w:tbl>
      <w:tblPr>
        <w:tblW w:w="8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526"/>
        <w:gridCol w:w="2526"/>
        <w:gridCol w:w="833"/>
      </w:tblGrid>
      <w:tr>
        <w:trPr/>
        <w:tc>
          <w:tcPr>
            <w:tcW w:w="2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aracteristics</w:t>
            </w:r>
          </w:p>
        </w:tc>
        <w:tc>
          <w:tcPr>
            <w:tcW w:w="2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aini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ohort </w:t>
            </w:r>
          </w:p>
        </w:tc>
        <w:tc>
          <w:tcPr>
            <w:tcW w:w="2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ternal validation cohort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2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2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32</w:t>
            </w:r>
          </w:p>
        </w:tc>
        <w:tc>
          <w:tcPr>
            <w:tcW w:w="2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71</w:t>
            </w:r>
          </w:p>
        </w:tc>
        <w:tc>
          <w:tcPr>
            <w:tcW w:w="8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7.00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29.00-45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3.00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34.000-51.000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4.7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3.8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27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6.18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FP (ng/ml) 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&lt; 20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0.46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3.5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0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24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6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295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84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og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HBV DNA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530 (3.86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7.25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000 (3.000-6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 (g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1.050 (37.675-44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2.200 (39.600-45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b (g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.500 (23.500-29.6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800 (22.700-29.4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0.020 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bil (umol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.600 (10.300-18.4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900 (8.800-16.6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bil (umol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300 (8.100-14.7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350 (5.500-12.9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 (u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7.000 (27.000-84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9.0000 (18.000-47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 (u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4.000 (24.000-52.25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000 (20.000-34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KP (u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6.000 (61.000-98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3.000 (61.000-91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T (u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.000 (17.000-50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000 (13.000-34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 (mmol/L) 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 5.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3.6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.9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06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26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30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9.8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 (mmol/L) 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 1.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9.8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0.3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885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.59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30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09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BC (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1650(4.210-6.3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150 (4.320-6.285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EU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725 (2.100-3.41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875 (2.200-3.62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L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95 (1.4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2.22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780 (1.420-2.2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6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RBC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600 (4.200-4.91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480 (4.080-4.85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Hb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g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3.000 (130.000-152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7.000 (124.000-148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PLT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L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8.000 (116.000-198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2.000 (128.000-194.0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PT (s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900 (11.100-13.0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700 (12.200-13.45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PTT (s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1.200 (27.700-35.1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6.600 (33.725-39.40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IN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30 (0.970-1.11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00 (0.940-1.09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>Liver fibrosis stage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S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14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.4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S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9.04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4.8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S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3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3.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S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978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39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S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7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93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FIB-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(0.781-1.993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2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(0.7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.8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1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APRI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70 (0.357-1.039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36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(0.258-0.59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King’s score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55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(4.8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7.068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181 (3.9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-10.50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AF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Alpha fetoprotein; AKP, Alkaline phosphatase; HBV DNA, Hepatitis B virus deoxyribonucleic acid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>APTT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, Activated partial thromboplastin time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</w:rPr>
        <w:t>T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>bil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, Total bilirubin; TC, Total cholesterol; TG, Triglyceride; NEU, Neutrophil count; LYC, Lymphocyte count; Ibil, Indirect bilirubin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GL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, 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lobulin;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A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lb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, 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lbumin; ALT, Alanine aminotransferase; AST, 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partate aminotransferas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GGT, glutamyl transpeptidase; WBC, White blood cell count; RBC, Red blood cell count; Hb, hemoglobin; Platelet count; PT, Prothrombin time; INR, International normalized ratio; FIB-4, 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brosis-4 scor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E2E2E"/>
          <w:spacing w:val="0"/>
          <w:sz w:val="21"/>
          <w:szCs w:val="21"/>
          <w:lang w:val="en-US" w:eastAsia="zh-CN"/>
        </w:rPr>
        <w:t>APRI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E2E2E"/>
          <w:spacing w:val="0"/>
          <w:sz w:val="21"/>
          <w:szCs w:val="21"/>
          <w:lang w:val="en-US" w:eastAsia="zh-CN"/>
        </w:rPr>
        <w:t>, 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partate aminotransferase to platelet ratio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8:45:34Z</dcterms:created>
  <dc:creator>Administrator</dc:creator>
  <dc:description/>
  <dc:language>en-US</dc:language>
  <cp:lastModifiedBy>Administrator</cp:lastModifiedBy>
  <dcterms:modified xsi:type="dcterms:W3CDTF">2023-10-12T13:12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9DE1440BA4426F9A60EE249A2A1F4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